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5274310" cy="3047365"/>
            <wp:effectExtent l="0" t="0" r="2540" b="635"/>
            <wp:docPr id="6" name="图片 6" descr="C:\Users\Administrator.Pc-201903251824\Desktop\博士毕业2020\SCI\2.发根+por超表\新建文件夹 (5)\DSC02863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Administrator.Pc-201903251824\Desktop\博士毕业2020\SCI\2.发根+por超表\新建文件夹 (5)\DSC02863 (2)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47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 S</w:t>
      </w:r>
      <w:r>
        <w:rPr>
          <w:rFonts w:hint="eastAsia"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. The transgenic roots (pBI121) were stained with an x-gluc reagent and the transgenic hairy roots are chimeras.</w:t>
      </w: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>
      <w:pPr>
        <w:spacing w:line="480" w:lineRule="auto"/>
        <w:rPr>
          <w:rFonts w:hint="eastAsia" w:ascii="Times New Roman" w:hAnsi="Times New Roman" w:cs="Times New Roman"/>
          <w:sz w:val="20"/>
          <w:szCs w:val="20"/>
        </w:r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40C"/>
    <w:rsid w:val="00CF540C"/>
    <w:rsid w:val="00F908D2"/>
    <w:rsid w:val="0F560D25"/>
    <w:rsid w:val="112C50B3"/>
    <w:rsid w:val="155300FF"/>
    <w:rsid w:val="18BA36A7"/>
    <w:rsid w:val="25B66156"/>
    <w:rsid w:val="4C714F03"/>
    <w:rsid w:val="565044D7"/>
    <w:rsid w:val="695A2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6</Words>
  <Characters>862</Characters>
  <Lines>6</Lines>
  <Paragraphs>1</Paragraphs>
  <TotalTime>17</TotalTime>
  <ScaleCrop>false</ScaleCrop>
  <LinksUpToDate>false</LinksUpToDate>
  <CharactersWithSpaces>901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2T02:25:00Z</dcterms:created>
  <dc:creator>49910</dc:creator>
  <cp:lastModifiedBy>桌子</cp:lastModifiedBy>
  <dcterms:modified xsi:type="dcterms:W3CDTF">2022-03-12T09:31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A1BAF8C35074843AFA2E49BBF8CABF3</vt:lpwstr>
  </property>
</Properties>
</file>